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Supplementary Figure 1.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Hypoxia did not affect liver cancer cell apoptosis.</w:t>
      </w:r>
    </w:p>
    <w:p>
      <w:pPr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Supplementary Figure 2.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The RIP assay showed that anti-FMNL2 antibody couldn</w:t>
      </w:r>
      <w:r>
        <w:rPr>
          <w:rFonts w:hint="default" w:ascii="Times New Roman" w:hAnsi="Times New Roman" w:cs="Times New Roman"/>
          <w:color w:val="auto"/>
          <w:lang w:val="en-US" w:eastAsia="zh-CN"/>
        </w:rPr>
        <w:t>’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t enrich LINC00839, compared with IgG group.</w:t>
      </w:r>
    </w:p>
    <w:p>
      <w:pPr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 xml:space="preserve">Supplementary Figure </w:t>
      </w: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.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The correlations of LINC00839 levels with clinicopathological features. (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A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) The correlations of LINC00839 levels with tumor size. Group 1 means ≤ 5 cm; Group 2 means ＞ 5 cm. (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B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) The correlations of LINC00839 levels with number of lesions. (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C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) The correlations of LINC00839 levels with pathological grade.</w:t>
      </w:r>
    </w:p>
    <w:p/>
    <w:p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Supplementary File 1.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The </w:t>
      </w:r>
      <w:r>
        <w:rPr>
          <w:rFonts w:hint="eastAsia" w:ascii="Times New Roman" w:hAnsi="Times New Roman" w:cs="Times New Roman"/>
          <w:b w:val="0"/>
          <w:bCs w:val="0"/>
          <w:color w:val="auto"/>
          <w:lang w:val="en-US" w:eastAsia="zh-CN"/>
        </w:rPr>
        <w:t>original WB results with markers.</w:t>
      </w:r>
    </w:p>
    <w:p>
      <w:pPr>
        <w:rPr>
          <w:rFonts w:hint="default" w:ascii="Times New Roman" w:hAnsi="Times New Roman" w:cs="Times New Roman"/>
          <w:b/>
          <w:bCs/>
          <w:color w:val="auto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Q2MTUzMTgyNDFjYTQyZTRmZWM4NmIwYjZiMTA3YmEifQ=="/>
    <w:docVar w:name="KY_MEDREF_DOCUID" w:val="{64336330-407C-4790-A428-068E3D7DCC35}"/>
    <w:docVar w:name="KY_MEDREF_VERSION" w:val="3"/>
  </w:docVars>
  <w:rsids>
    <w:rsidRoot w:val="00000000"/>
    <w:rsid w:val="07D76726"/>
    <w:rsid w:val="0FC17523"/>
    <w:rsid w:val="11212655"/>
    <w:rsid w:val="1CE94F2E"/>
    <w:rsid w:val="21750156"/>
    <w:rsid w:val="2EE26F4D"/>
    <w:rsid w:val="41D74927"/>
    <w:rsid w:val="4AED45B9"/>
    <w:rsid w:val="4DA02D76"/>
    <w:rsid w:val="5E64035C"/>
    <w:rsid w:val="6F227CB3"/>
    <w:rsid w:val="75405BC5"/>
    <w:rsid w:val="7CEA5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9</Words>
  <Characters>562</Characters>
  <Lines>0</Lines>
  <Paragraphs>0</Paragraphs>
  <TotalTime>2</TotalTime>
  <ScaleCrop>false</ScaleCrop>
  <LinksUpToDate>false</LinksUpToDate>
  <CharactersWithSpaces>656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2T06:14:00Z</dcterms:created>
  <dc:creator>ASUS</dc:creator>
  <cp:lastModifiedBy>歪歪</cp:lastModifiedBy>
  <dcterms:modified xsi:type="dcterms:W3CDTF">2022-06-15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869F2B6CBB88413399C05976590F67B7</vt:lpwstr>
  </property>
  <property fmtid="{D5CDD505-2E9C-101B-9397-08002B2CF9AE}" pid="4" name="commondata">
    <vt:lpwstr>eyJoZGlkIjoiNzQ2MTUzMTgyNDFjYTQyZTRmZWM4NmIwYjZiMTA3YmEifQ==</vt:lpwstr>
  </property>
</Properties>
</file>